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D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Appendix </w:t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3038EC" w:rsidRDefault="003038EC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1: Egger’s Tests for small-study effects: </w:t>
      </w: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rgical Studies</w:t>
      </w:r>
    </w:p>
    <w:p w:rsidR="00E866B0" w:rsidRDefault="00A369CC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4915535" cy="277114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771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6B0" w:rsidRDefault="00E866B0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on-surgical studies</w:t>
      </w:r>
    </w:p>
    <w:p w:rsidR="003038EC" w:rsidRDefault="00A369CC" w:rsidP="0021082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724525" cy="3324860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24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038EC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16671"/>
    <w:rsid w:val="003305CB"/>
    <w:rsid w:val="003365F3"/>
    <w:rsid w:val="00396A87"/>
    <w:rsid w:val="003C0631"/>
    <w:rsid w:val="004650D3"/>
    <w:rsid w:val="0050384F"/>
    <w:rsid w:val="00567F06"/>
    <w:rsid w:val="005B265B"/>
    <w:rsid w:val="00753786"/>
    <w:rsid w:val="007D5D49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912FB"/>
    <w:rsid w:val="00FB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98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4:00Z</dcterms:created>
  <dcterms:modified xsi:type="dcterms:W3CDTF">2016-11-28T04:14:00Z</dcterms:modified>
</cp:coreProperties>
</file>